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 val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L subgoup</w:t>
      </w:r>
    </w:p>
    <w:tbl>
      <w:tblPr>
        <w:tblStyle w:val="2"/>
        <w:tblpPr w:leftFromText="180" w:rightFromText="180" w:vertAnchor="page" w:horzAnchor="page" w:tblpXSpec="center" w:tblpY="2262"/>
        <w:tblOverlap w:val="never"/>
        <w:tblW w:w="165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934"/>
        <w:gridCol w:w="960"/>
        <w:gridCol w:w="887"/>
        <w:gridCol w:w="863"/>
        <w:gridCol w:w="887"/>
        <w:gridCol w:w="938"/>
        <w:gridCol w:w="850"/>
        <w:gridCol w:w="1475"/>
        <w:gridCol w:w="1173"/>
        <w:gridCol w:w="1155"/>
        <w:gridCol w:w="1100"/>
        <w:gridCol w:w="856"/>
        <w:gridCol w:w="1011"/>
        <w:gridCol w:w="1311"/>
      </w:tblGrid>
      <w:tr w14:paraId="61C30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1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395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A7B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6B6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0FC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22D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61E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F7D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A49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0F776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435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57C69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4BE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,</w:t>
            </w:r>
          </w:p>
          <w:p w14:paraId="29F13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1p/19q</w:t>
            </w:r>
          </w:p>
          <w:p w14:paraId="26223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1EC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6658C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84C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4A851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4A8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0CB72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2E3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  <w:p w14:paraId="60CBE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4D0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28BE4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</w:p>
          <w:p w14:paraId="3EF92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</w:tr>
      <w:tr w14:paraId="6E821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0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2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4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D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3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F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0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9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3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5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7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A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A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6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3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</w:tr>
      <w:tr w14:paraId="20AA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4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0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1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5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F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A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2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2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6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4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4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7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D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D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5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</w:tr>
      <w:tr w14:paraId="5906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2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3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2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D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6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A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4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9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A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4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A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A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A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F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F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</w:tr>
      <w:tr w14:paraId="5B4F1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8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C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E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D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E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1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C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5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D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2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8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0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5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E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4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 w14:paraId="008B0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0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B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2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1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C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9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B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2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2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5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3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D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5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4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2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</w:tr>
      <w:tr w14:paraId="2C69B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6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A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A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8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B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A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3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5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9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D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0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9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9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5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0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</w:tr>
      <w:tr w14:paraId="793FF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E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1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E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9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7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8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D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2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D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8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3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5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9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A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3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</w:tr>
      <w:tr w14:paraId="5436B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1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507D3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5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4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9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F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D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6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9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8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2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C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C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6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0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E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 w14:paraId="6E41A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9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</w:t>
            </w:r>
          </w:p>
          <w:p w14:paraId="78182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6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0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2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E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7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4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D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7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0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5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6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1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5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F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</w:tr>
      <w:tr w14:paraId="0D90A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8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4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A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E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A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1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F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3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5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4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B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2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6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D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2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</w:tr>
      <w:tr w14:paraId="51985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2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2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1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6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5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F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F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1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E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B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5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E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4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A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CE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</w:tr>
      <w:tr w14:paraId="6D68D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0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6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F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E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8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7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6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9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3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2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F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9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C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1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3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</w:t>
            </w:r>
          </w:p>
        </w:tc>
      </w:tr>
      <w:tr w14:paraId="25DE1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5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8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E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A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8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A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D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1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4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4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8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7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0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4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4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</w:tr>
      <w:tr w14:paraId="0BF42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4DD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959A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86FB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6566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0CA0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03BF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1C02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69BE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4399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12E1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AF87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74A0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8E3C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2BB7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959D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 w14:paraId="6F543E96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The best cut-off value of age, tumor volume w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as 38 years and 20.17 c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, respectively.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WHO: World Health Organization; IDH1: Isocitrate dehydrogenase 1; 1p/19q: chromosomal arms 1p and 19q; MGMT: O6-methylguanine-DNA methyltransferase; ATRX: Alpha thalassemia/mental retardation syndrome X-linked; TP53: Tumor protein p53; Ki-67: Ki-67 labeling index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8025C2"/>
    <w:rsid w:val="29EE3DFC"/>
    <w:rsid w:val="4BE609D3"/>
    <w:rsid w:val="73EF1AD5"/>
    <w:rsid w:val="7680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3</Words>
  <Characters>1666</Characters>
  <Lines>0</Lines>
  <Paragraphs>0</Paragraphs>
  <TotalTime>0</TotalTime>
  <ScaleCrop>false</ScaleCrop>
  <LinksUpToDate>false</LinksUpToDate>
  <CharactersWithSpaces>174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1:00Z</dcterms:created>
  <dc:creator>美式美惨咯</dc:creator>
  <cp:lastModifiedBy>美式美惨咯</cp:lastModifiedBy>
  <dcterms:modified xsi:type="dcterms:W3CDTF">2025-10-14T06:2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DACD8AC38AC49D9A5746AE03012CDBC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